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1EBCEA" w14:textId="77777777" w:rsidR="00D81DFE" w:rsidRDefault="00D81DFE" w:rsidP="00D81DFE">
      <w:pPr>
        <w:pStyle w:val="2"/>
        <w:spacing w:before="0" w:after="120"/>
        <w:rPr>
          <w:rFonts w:ascii="Georgia" w:hAnsi="Georgia"/>
          <w:b w:val="0"/>
          <w:bCs w:val="0"/>
          <w:color w:val="505050"/>
        </w:rPr>
      </w:pPr>
      <w:r>
        <w:rPr>
          <w:rFonts w:ascii="Georgia" w:hAnsi="Georgia"/>
          <w:b w:val="0"/>
          <w:bCs w:val="0"/>
          <w:color w:val="505050"/>
        </w:rPr>
        <w:t>Highlights</w:t>
      </w:r>
    </w:p>
    <w:p w14:paraId="6AAD5BF8" w14:textId="500DA49E" w:rsidR="00783906" w:rsidRPr="001C2E95" w:rsidRDefault="003E4E3B" w:rsidP="001C2E95">
      <w:pPr>
        <w:pStyle w:val="a8"/>
        <w:numPr>
          <w:ilvl w:val="0"/>
          <w:numId w:val="6"/>
        </w:numPr>
        <w:spacing w:beforeLines="50" w:before="156"/>
        <w:ind w:right="28" w:firstLineChars="0"/>
        <w:rPr>
          <w:rFonts w:ascii="Georgia" w:hAnsi="Georgia"/>
          <w:color w:val="2E2E2E"/>
          <w:sz w:val="27"/>
          <w:szCs w:val="27"/>
        </w:rPr>
      </w:pPr>
      <w:r w:rsidRPr="003E4E3B">
        <w:rPr>
          <w:rFonts w:ascii="Georgia" w:hAnsi="Georgia"/>
          <w:color w:val="2E2E2E"/>
          <w:sz w:val="27"/>
          <w:szCs w:val="27"/>
        </w:rPr>
        <w:t>An enhanced Conditional Local Convolution Recurrent Network (CLCRN) model is introduced, improving spatiotemporal wind speed forecasting using multidimensional meteorological inputs.</w:t>
      </w:r>
    </w:p>
    <w:p w14:paraId="534CA5D1" w14:textId="3B1D2ADE" w:rsidR="00D81DFE" w:rsidRPr="007E793E" w:rsidRDefault="00AA5C8D" w:rsidP="007E793E">
      <w:pPr>
        <w:pStyle w:val="a8"/>
        <w:numPr>
          <w:ilvl w:val="0"/>
          <w:numId w:val="6"/>
        </w:numPr>
        <w:spacing w:beforeLines="50" w:before="156"/>
        <w:ind w:right="28" w:firstLineChars="0"/>
        <w:rPr>
          <w:rFonts w:ascii="Georgia" w:hAnsi="Georgia"/>
          <w:color w:val="2E2E2E"/>
          <w:sz w:val="27"/>
          <w:szCs w:val="27"/>
        </w:rPr>
      </w:pPr>
      <w:r w:rsidRPr="00AA5C8D">
        <w:rPr>
          <w:rFonts w:ascii="Georgia" w:hAnsi="Georgia"/>
          <w:color w:val="2E2E2E"/>
          <w:sz w:val="27"/>
          <w:szCs w:val="27"/>
        </w:rPr>
        <w:t>This enhanced model consistently achieves lower Mean Absolute Error (MAE) and Root Mean Squared Error (RMSE) values across multiple prediction intervals (3, 6, 9, and 12 hours) compared to</w:t>
      </w:r>
      <w:r w:rsidR="007F1944">
        <w:rPr>
          <w:rFonts w:ascii="Georgia" w:hAnsi="Georgia" w:hint="eastAsia"/>
          <w:color w:val="2E2E2E"/>
          <w:sz w:val="27"/>
          <w:szCs w:val="27"/>
        </w:rPr>
        <w:t xml:space="preserve"> </w:t>
      </w:r>
      <w:r w:rsidRPr="00AA5C8D">
        <w:rPr>
          <w:rFonts w:ascii="Georgia" w:hAnsi="Georgia"/>
          <w:color w:val="2E2E2E"/>
          <w:sz w:val="27"/>
          <w:szCs w:val="27"/>
        </w:rPr>
        <w:t>other models.</w:t>
      </w:r>
    </w:p>
    <w:p w14:paraId="5E16C3AE" w14:textId="39E4B081" w:rsidR="00040391" w:rsidRPr="008C0E66" w:rsidRDefault="005C3FCC" w:rsidP="008C0E66">
      <w:pPr>
        <w:pStyle w:val="a8"/>
        <w:numPr>
          <w:ilvl w:val="0"/>
          <w:numId w:val="6"/>
        </w:numPr>
        <w:spacing w:beforeLines="50" w:before="156"/>
        <w:ind w:right="28" w:firstLineChars="0"/>
        <w:rPr>
          <w:rFonts w:ascii="Georgia" w:hAnsi="Georgia"/>
          <w:color w:val="2E2E2E"/>
          <w:sz w:val="27"/>
          <w:szCs w:val="27"/>
        </w:rPr>
      </w:pPr>
      <w:r w:rsidRPr="005C3FCC">
        <w:rPr>
          <w:rFonts w:ascii="Georgia" w:hAnsi="Georgia"/>
          <w:color w:val="2E2E2E"/>
          <w:sz w:val="27"/>
          <w:szCs w:val="27"/>
        </w:rPr>
        <w:t xml:space="preserve">The spatial distribution of the local convolution weights was consistent with known </w:t>
      </w:r>
      <w:r w:rsidR="003C2859">
        <w:rPr>
          <w:rFonts w:ascii="Georgia" w:hAnsi="Georgia" w:hint="eastAsia"/>
          <w:color w:val="2E2E2E"/>
          <w:sz w:val="27"/>
          <w:szCs w:val="27"/>
        </w:rPr>
        <w:t xml:space="preserve">local </w:t>
      </w:r>
      <w:r w:rsidRPr="005C3FCC">
        <w:rPr>
          <w:rFonts w:ascii="Georgia" w:hAnsi="Georgia"/>
          <w:color w:val="2E2E2E"/>
          <w:sz w:val="27"/>
          <w:szCs w:val="27"/>
        </w:rPr>
        <w:t>wind patterns in Inner Mongolia</w:t>
      </w:r>
      <w:r w:rsidR="003C2859">
        <w:rPr>
          <w:rFonts w:ascii="Georgia" w:hAnsi="Georgia" w:hint="eastAsia"/>
          <w:color w:val="2E2E2E"/>
          <w:sz w:val="27"/>
          <w:szCs w:val="27"/>
        </w:rPr>
        <w:t xml:space="preserve"> region</w:t>
      </w:r>
      <w:r w:rsidR="00016B33">
        <w:rPr>
          <w:rFonts w:ascii="Georgia" w:hAnsi="Georgia" w:hint="eastAsia"/>
          <w:color w:val="2E2E2E"/>
          <w:sz w:val="27"/>
          <w:szCs w:val="27"/>
        </w:rPr>
        <w:t>,</w:t>
      </w:r>
      <w:r w:rsidRPr="005C3FCC">
        <w:rPr>
          <w:rFonts w:ascii="Georgia" w:hAnsi="Georgia"/>
          <w:color w:val="2E2E2E"/>
          <w:sz w:val="27"/>
          <w:szCs w:val="27"/>
        </w:rPr>
        <w:t xml:space="preserve"> indicating superior model interpretability</w:t>
      </w:r>
      <w:r w:rsidR="007F35DD" w:rsidRPr="007F35DD">
        <w:rPr>
          <w:rFonts w:ascii="Georgia" w:hAnsi="Georgia"/>
          <w:color w:val="2E2E2E"/>
          <w:sz w:val="27"/>
          <w:szCs w:val="27"/>
        </w:rPr>
        <w:t>.</w:t>
      </w:r>
    </w:p>
    <w:sectPr w:rsidR="00040391" w:rsidRPr="008C0E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534ECE" w14:textId="77777777" w:rsidR="00AA73F3" w:rsidRDefault="00AA73F3" w:rsidP="00E26C4D">
      <w:pPr>
        <w:rPr>
          <w:rFonts w:hint="eastAsia"/>
        </w:rPr>
      </w:pPr>
      <w:r>
        <w:separator/>
      </w:r>
    </w:p>
  </w:endnote>
  <w:endnote w:type="continuationSeparator" w:id="0">
    <w:p w14:paraId="07402C94" w14:textId="77777777" w:rsidR="00AA73F3" w:rsidRDefault="00AA73F3" w:rsidP="00E26C4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FD9BEA" w14:textId="77777777" w:rsidR="00AA73F3" w:rsidRDefault="00AA73F3" w:rsidP="00E26C4D">
      <w:pPr>
        <w:rPr>
          <w:rFonts w:hint="eastAsia"/>
        </w:rPr>
      </w:pPr>
      <w:r>
        <w:separator/>
      </w:r>
    </w:p>
  </w:footnote>
  <w:footnote w:type="continuationSeparator" w:id="0">
    <w:p w14:paraId="566B62B6" w14:textId="77777777" w:rsidR="00AA73F3" w:rsidRDefault="00AA73F3" w:rsidP="00E26C4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A114CA"/>
    <w:multiLevelType w:val="hybridMultilevel"/>
    <w:tmpl w:val="1E16740E"/>
    <w:lvl w:ilvl="0" w:tplc="3FFABC66">
      <w:numFmt w:val="bullet"/>
      <w:lvlText w:val="•"/>
      <w:lvlJc w:val="left"/>
      <w:pPr>
        <w:ind w:left="360" w:hanging="360"/>
      </w:pPr>
      <w:rPr>
        <w:rFonts w:ascii="Georgia" w:eastAsiaTheme="minorEastAsia" w:hAnsi="Georgia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7A877E2"/>
    <w:multiLevelType w:val="hybridMultilevel"/>
    <w:tmpl w:val="D1C036A2"/>
    <w:lvl w:ilvl="0" w:tplc="3FFABC66">
      <w:numFmt w:val="bullet"/>
      <w:lvlText w:val="•"/>
      <w:lvlJc w:val="left"/>
      <w:pPr>
        <w:ind w:left="360" w:hanging="360"/>
      </w:pPr>
      <w:rPr>
        <w:rFonts w:ascii="Georgia" w:eastAsiaTheme="minorEastAsia" w:hAnsi="Georgia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0DC27C85"/>
    <w:multiLevelType w:val="hybridMultilevel"/>
    <w:tmpl w:val="77A8F6A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33AB58E6"/>
    <w:multiLevelType w:val="hybridMultilevel"/>
    <w:tmpl w:val="62E2CCD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3E3D79AD"/>
    <w:multiLevelType w:val="hybridMultilevel"/>
    <w:tmpl w:val="8A5C87B6"/>
    <w:lvl w:ilvl="0" w:tplc="CE6CA43A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10"/>
        <w:szCs w:val="1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7A125756"/>
    <w:multiLevelType w:val="hybridMultilevel"/>
    <w:tmpl w:val="6FE4E81A"/>
    <w:lvl w:ilvl="0" w:tplc="3FFABC66">
      <w:numFmt w:val="bullet"/>
      <w:lvlText w:val="•"/>
      <w:lvlJc w:val="left"/>
      <w:pPr>
        <w:ind w:left="360" w:hanging="360"/>
      </w:pPr>
      <w:rPr>
        <w:rFonts w:ascii="Georgia" w:eastAsiaTheme="minorEastAsia" w:hAnsi="Georgia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931155415">
    <w:abstractNumId w:val="4"/>
  </w:num>
  <w:num w:numId="2" w16cid:durableId="54285975">
    <w:abstractNumId w:val="3"/>
  </w:num>
  <w:num w:numId="3" w16cid:durableId="379398239">
    <w:abstractNumId w:val="2"/>
  </w:num>
  <w:num w:numId="4" w16cid:durableId="1910799802">
    <w:abstractNumId w:val="0"/>
  </w:num>
  <w:num w:numId="5" w16cid:durableId="502010837">
    <w:abstractNumId w:val="1"/>
  </w:num>
  <w:num w:numId="6" w16cid:durableId="191380667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6B0"/>
    <w:rsid w:val="00016B33"/>
    <w:rsid w:val="00040391"/>
    <w:rsid w:val="000F5F7F"/>
    <w:rsid w:val="00186620"/>
    <w:rsid w:val="001B44E1"/>
    <w:rsid w:val="001C2E95"/>
    <w:rsid w:val="00261A8A"/>
    <w:rsid w:val="002A017E"/>
    <w:rsid w:val="002F1D4E"/>
    <w:rsid w:val="00316599"/>
    <w:rsid w:val="00334BD3"/>
    <w:rsid w:val="00346721"/>
    <w:rsid w:val="003517AB"/>
    <w:rsid w:val="003535E9"/>
    <w:rsid w:val="00354DA0"/>
    <w:rsid w:val="003B72F1"/>
    <w:rsid w:val="003C2859"/>
    <w:rsid w:val="003C4759"/>
    <w:rsid w:val="003E4E3B"/>
    <w:rsid w:val="003F2092"/>
    <w:rsid w:val="004466C2"/>
    <w:rsid w:val="004F5DF2"/>
    <w:rsid w:val="00516D5A"/>
    <w:rsid w:val="00546A7F"/>
    <w:rsid w:val="00560D79"/>
    <w:rsid w:val="005610F8"/>
    <w:rsid w:val="00582A24"/>
    <w:rsid w:val="005C3FCC"/>
    <w:rsid w:val="006050CB"/>
    <w:rsid w:val="00633AF6"/>
    <w:rsid w:val="006813A1"/>
    <w:rsid w:val="00691FE0"/>
    <w:rsid w:val="006C6941"/>
    <w:rsid w:val="00711C51"/>
    <w:rsid w:val="00760E91"/>
    <w:rsid w:val="00783906"/>
    <w:rsid w:val="007D13F3"/>
    <w:rsid w:val="007E793E"/>
    <w:rsid w:val="007F1944"/>
    <w:rsid w:val="007F35DD"/>
    <w:rsid w:val="00850A49"/>
    <w:rsid w:val="008679DF"/>
    <w:rsid w:val="00890BA9"/>
    <w:rsid w:val="008C0E66"/>
    <w:rsid w:val="008C734A"/>
    <w:rsid w:val="008C7723"/>
    <w:rsid w:val="008F3388"/>
    <w:rsid w:val="00966024"/>
    <w:rsid w:val="009B5A96"/>
    <w:rsid w:val="009E228D"/>
    <w:rsid w:val="009E4533"/>
    <w:rsid w:val="00A05C1D"/>
    <w:rsid w:val="00A23B0A"/>
    <w:rsid w:val="00A8008F"/>
    <w:rsid w:val="00AA5C8D"/>
    <w:rsid w:val="00AA73F3"/>
    <w:rsid w:val="00AB4ECE"/>
    <w:rsid w:val="00AD05D3"/>
    <w:rsid w:val="00B10016"/>
    <w:rsid w:val="00B26285"/>
    <w:rsid w:val="00B34C5D"/>
    <w:rsid w:val="00B835A1"/>
    <w:rsid w:val="00BF6D3D"/>
    <w:rsid w:val="00C4646A"/>
    <w:rsid w:val="00C978F6"/>
    <w:rsid w:val="00CA530D"/>
    <w:rsid w:val="00CC1DAC"/>
    <w:rsid w:val="00CE66B0"/>
    <w:rsid w:val="00CF48E3"/>
    <w:rsid w:val="00D7340F"/>
    <w:rsid w:val="00D81DFE"/>
    <w:rsid w:val="00D9145F"/>
    <w:rsid w:val="00E23345"/>
    <w:rsid w:val="00E26C4D"/>
    <w:rsid w:val="00E40212"/>
    <w:rsid w:val="00EF21F4"/>
    <w:rsid w:val="00F04F0E"/>
    <w:rsid w:val="00FC66CC"/>
    <w:rsid w:val="00FD72BE"/>
    <w:rsid w:val="00FE1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D5B029"/>
  <w15:chartTrackingRefBased/>
  <w15:docId w15:val="{C6F28C2A-59CE-4608-B9DD-6E30DE4A7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D81DF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1DF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6C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6C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6C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6C4D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D81DFE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81DF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7">
    <w:name w:val="Normal (Web)"/>
    <w:basedOn w:val="a"/>
    <w:uiPriority w:val="99"/>
    <w:unhideWhenUsed/>
    <w:rsid w:val="00D81DF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8C7723"/>
    <w:pPr>
      <w:ind w:firstLineChars="200" w:firstLine="420"/>
    </w:pPr>
  </w:style>
  <w:style w:type="paragraph" w:styleId="a9">
    <w:name w:val="Revision"/>
    <w:hidden/>
    <w:uiPriority w:val="99"/>
    <w:semiHidden/>
    <w:rsid w:val="006813A1"/>
  </w:style>
  <w:style w:type="character" w:styleId="aa">
    <w:name w:val="annotation reference"/>
    <w:basedOn w:val="a0"/>
    <w:uiPriority w:val="99"/>
    <w:semiHidden/>
    <w:unhideWhenUsed/>
    <w:rsid w:val="006813A1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6813A1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6813A1"/>
  </w:style>
  <w:style w:type="paragraph" w:styleId="ad">
    <w:name w:val="annotation subject"/>
    <w:basedOn w:val="ab"/>
    <w:next w:val="ab"/>
    <w:link w:val="ae"/>
    <w:uiPriority w:val="99"/>
    <w:semiHidden/>
    <w:unhideWhenUsed/>
    <w:rsid w:val="006813A1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6813A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722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53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23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04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96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160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ln</dc:creator>
  <cp:keywords/>
  <dc:description/>
  <cp:lastModifiedBy>Author</cp:lastModifiedBy>
  <cp:revision>58</cp:revision>
  <dcterms:created xsi:type="dcterms:W3CDTF">2023-06-19T12:28:00Z</dcterms:created>
  <dcterms:modified xsi:type="dcterms:W3CDTF">2024-08-11T08:54:00Z</dcterms:modified>
</cp:coreProperties>
</file>